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9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9"/>
        <w:gridCol w:w="6212"/>
        <w:gridCol w:w="2699"/>
      </w:tblGrid>
      <w:tr w:rsidR="009D7F15" w:rsidRPr="00F64287" w14:paraId="7412D0DE" w14:textId="77777777" w:rsidTr="00AE6D03">
        <w:trPr>
          <w:trHeight w:val="385"/>
          <w:jc w:val="center"/>
        </w:trPr>
        <w:tc>
          <w:tcPr>
            <w:tcW w:w="10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9DF6D4" w14:textId="34103FDF" w:rsidR="009D7F15" w:rsidRPr="00FF2900" w:rsidRDefault="009D7F15" w:rsidP="00FF29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7C4A">
              <w:rPr>
                <w:rFonts w:ascii="Arial" w:eastAsia="Times New Roman" w:hAnsi="Arial" w:cs="Arial"/>
                <w:bCs/>
                <w:color w:val="000000"/>
              </w:rPr>
              <w:t>Table S</w:t>
            </w:r>
            <w:r w:rsidR="00D80DA6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597C4A">
              <w:rPr>
                <w:rFonts w:ascii="Arial" w:eastAsia="Times New Roman" w:hAnsi="Arial" w:cs="Arial"/>
                <w:bCs/>
                <w:color w:val="000000"/>
              </w:rPr>
              <w:t xml:space="preserve">. </w:t>
            </w:r>
            <w:r w:rsidR="00EB435E">
              <w:rPr>
                <w:rFonts w:ascii="Arial" w:eastAsia="Times New Roman" w:hAnsi="Arial" w:cs="Arial"/>
                <w:bCs/>
                <w:color w:val="000000"/>
              </w:rPr>
              <w:t xml:space="preserve">MiRNA </w:t>
            </w:r>
            <w:r w:rsidRPr="00597C4A">
              <w:rPr>
                <w:rFonts w:ascii="Arial" w:eastAsia="Times New Roman" w:hAnsi="Arial" w:cs="Arial"/>
                <w:bCs/>
                <w:color w:val="000000"/>
              </w:rPr>
              <w:t>RT-qPCR primers</w:t>
            </w:r>
            <w:r>
              <w:rPr>
                <w:rFonts w:ascii="Arial" w:eastAsia="Times New Roman" w:hAnsi="Arial" w:cs="Arial"/>
                <w:bCs/>
                <w:color w:val="000000"/>
              </w:rPr>
              <w:t>.</w:t>
            </w:r>
          </w:p>
        </w:tc>
      </w:tr>
      <w:tr w:rsidR="00AE6D03" w:rsidRPr="00F64287" w14:paraId="260473BD" w14:textId="77777777" w:rsidTr="001940B3">
        <w:trPr>
          <w:trHeight w:val="233"/>
          <w:jc w:val="center"/>
        </w:trPr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BDE7D6" w14:textId="545F1FDC" w:rsidR="00AE6D03" w:rsidRPr="00F64287" w:rsidRDefault="00AE6D03" w:rsidP="0012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2900">
              <w:rPr>
                <w:rFonts w:ascii="Arial" w:eastAsia="Times New Roman" w:hAnsi="Arial" w:cs="Arial"/>
                <w:color w:val="000000"/>
              </w:rPr>
              <w:t>Mature miRNA ID</w:t>
            </w:r>
          </w:p>
        </w:tc>
        <w:tc>
          <w:tcPr>
            <w:tcW w:w="6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73B2EA" w14:textId="49D52E38" w:rsidR="00AE6D03" w:rsidRPr="00F64287" w:rsidRDefault="00AE6D03" w:rsidP="0012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2900">
              <w:rPr>
                <w:rFonts w:ascii="Arial" w:eastAsia="Times New Roman" w:hAnsi="Arial" w:cs="Arial"/>
                <w:color w:val="000000"/>
              </w:rPr>
              <w:t xml:space="preserve">RT-qPCR Primer Assay </w:t>
            </w: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Pr="00FF2900">
              <w:rPr>
                <w:rFonts w:ascii="Arial" w:eastAsia="Times New Roman" w:hAnsi="Arial" w:cs="Arial"/>
                <w:color w:val="000000"/>
              </w:rPr>
              <w:t>ype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72250F" w14:textId="2E8A21BA" w:rsidR="00AE6D03" w:rsidRPr="00F64287" w:rsidRDefault="00AE6D03" w:rsidP="0012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7F15">
              <w:rPr>
                <w:rFonts w:ascii="Arial" w:eastAsia="Times New Roman" w:hAnsi="Arial" w:cs="Arial"/>
                <w:color w:val="000000"/>
              </w:rPr>
              <w:t>Catalog Number</w:t>
            </w:r>
          </w:p>
        </w:tc>
      </w:tr>
      <w:tr w:rsidR="00AE6D03" w:rsidRPr="00F64287" w14:paraId="00F721F2" w14:textId="77777777" w:rsidTr="001940B3">
        <w:trPr>
          <w:trHeight w:val="242"/>
          <w:jc w:val="center"/>
        </w:trPr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959221" w14:textId="288B2853" w:rsidR="00AE6D03" w:rsidRPr="00FF2900" w:rsidRDefault="00AE6D03" w:rsidP="00AE6D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</w:rPr>
              <w:t>H</w:t>
            </w:r>
            <w:r w:rsidRPr="00013DE6">
              <w:rPr>
                <w:rFonts w:ascii="Arial" w:eastAsia="Times New Roman" w:hAnsi="Arial" w:cs="Arial"/>
              </w:rPr>
              <w:t>sa-miR-29a-3p</w:t>
            </w:r>
          </w:p>
        </w:tc>
        <w:tc>
          <w:tcPr>
            <w:tcW w:w="62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13F0E1" w14:textId="7D96C566" w:rsidR="00AE6D03" w:rsidRPr="00FF2900" w:rsidRDefault="00AE6D03" w:rsidP="001940B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D7F15">
              <w:rPr>
                <w:rFonts w:ascii="Arial" w:eastAsia="Times New Roman" w:hAnsi="Arial" w:cs="Arial"/>
                <w:color w:val="000000"/>
              </w:rPr>
              <w:t>Primer Assay for miRNA of interest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BC46DA" w14:textId="0E9475D3" w:rsidR="00AE6D03" w:rsidRPr="009D7F15" w:rsidRDefault="00AE6D03" w:rsidP="00343C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7F15">
              <w:rPr>
                <w:rFonts w:ascii="Arial" w:eastAsia="Times New Roman" w:hAnsi="Arial" w:cs="Arial"/>
                <w:color w:val="000000"/>
              </w:rPr>
              <w:t>339306(YP00204698)</w:t>
            </w:r>
          </w:p>
        </w:tc>
      </w:tr>
      <w:tr w:rsidR="00AE6D03" w:rsidRPr="00F64287" w14:paraId="56919F49" w14:textId="77777777" w:rsidTr="001940B3">
        <w:trPr>
          <w:trHeight w:val="171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C815B" w14:textId="7078E33C" w:rsidR="00AE6D03" w:rsidRPr="00FF2900" w:rsidRDefault="00AE6D03" w:rsidP="00AE6D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</w:rPr>
              <w:t>H</w:t>
            </w:r>
            <w:r w:rsidRPr="00013DE6">
              <w:rPr>
                <w:rFonts w:ascii="Arial" w:eastAsia="Times New Roman" w:hAnsi="Arial" w:cs="Arial"/>
              </w:rPr>
              <w:t>sa-miR-29c-3p </w:t>
            </w:r>
          </w:p>
        </w:tc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B4EE2" w14:textId="68B26EDA" w:rsidR="00AE6D03" w:rsidRPr="00FF2900" w:rsidRDefault="00AE6D03" w:rsidP="001940B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D7F15">
              <w:rPr>
                <w:rFonts w:ascii="Arial" w:eastAsia="Times New Roman" w:hAnsi="Arial" w:cs="Arial"/>
                <w:color w:val="000000"/>
              </w:rPr>
              <w:t>Primer Assay for miRNA of interest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82287" w14:textId="42C85EB6" w:rsidR="00AE6D03" w:rsidRPr="009D7F15" w:rsidRDefault="00AE6D03" w:rsidP="00343C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7F15">
              <w:rPr>
                <w:rFonts w:ascii="Arial" w:eastAsia="Times New Roman" w:hAnsi="Arial" w:cs="Arial"/>
                <w:color w:val="000000"/>
              </w:rPr>
              <w:t>339306(YP00204729)</w:t>
            </w:r>
          </w:p>
        </w:tc>
      </w:tr>
      <w:tr w:rsidR="00AE6D03" w:rsidRPr="00F64287" w14:paraId="213089F1" w14:textId="77777777" w:rsidTr="001940B3">
        <w:trPr>
          <w:trHeight w:val="251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74129" w14:textId="1BE63DDE" w:rsidR="00AE6D03" w:rsidRPr="00FF2900" w:rsidRDefault="00AE6D03" w:rsidP="00AE6D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3DE6">
              <w:rPr>
                <w:rFonts w:ascii="Arial" w:eastAsia="Times New Roman" w:hAnsi="Arial" w:cs="Arial"/>
              </w:rPr>
              <w:t>MIRTC</w:t>
            </w:r>
          </w:p>
        </w:tc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BA300" w14:textId="6AE027A4" w:rsidR="00AE6D03" w:rsidRPr="00FF2900" w:rsidRDefault="00AE6D03" w:rsidP="001940B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D7F15">
              <w:rPr>
                <w:rFonts w:ascii="Arial" w:eastAsia="Times New Roman" w:hAnsi="Arial" w:cs="Arial"/>
                <w:color w:val="000000"/>
              </w:rPr>
              <w:t>Primer Assay for external control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DBEE1" w14:textId="09112B91" w:rsidR="00AE6D03" w:rsidRPr="009D7F15" w:rsidRDefault="00AE6D03" w:rsidP="00343C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13DE6">
              <w:rPr>
                <w:rFonts w:ascii="Arial" w:eastAsia="Times New Roman" w:hAnsi="Arial" w:cs="Arial"/>
              </w:rPr>
              <w:t>MS00000001</w:t>
            </w:r>
          </w:p>
        </w:tc>
      </w:tr>
      <w:tr w:rsidR="00AE6D03" w:rsidRPr="00F64287" w14:paraId="6B91B0C9" w14:textId="77777777" w:rsidTr="001940B3">
        <w:trPr>
          <w:trHeight w:val="260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D681F" w14:textId="72C102BC" w:rsidR="00AE6D03" w:rsidRPr="00FF2900" w:rsidRDefault="00AE6D03" w:rsidP="00AE6D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3DE6">
              <w:rPr>
                <w:rFonts w:ascii="Arial" w:eastAsia="Times New Roman" w:hAnsi="Arial" w:cs="Arial"/>
              </w:rPr>
              <w:t>Hs_SNORD68</w:t>
            </w:r>
          </w:p>
        </w:tc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05976" w14:textId="7192D4D0" w:rsidR="00AE6D03" w:rsidRPr="00FF2900" w:rsidRDefault="00AE6D03" w:rsidP="001940B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D7F15">
              <w:rPr>
                <w:rFonts w:ascii="Arial" w:eastAsia="Times New Roman" w:hAnsi="Arial" w:cs="Arial"/>
                <w:color w:val="000000"/>
              </w:rPr>
              <w:t>Primer Assay for endogenous control (small nucleolar RNA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3E981" w14:textId="46F1491F" w:rsidR="00AE6D03" w:rsidRPr="009D7F15" w:rsidRDefault="00AE6D03" w:rsidP="00343C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13DE6">
              <w:rPr>
                <w:rFonts w:ascii="Arial" w:eastAsia="Times New Roman" w:hAnsi="Arial" w:cs="Arial"/>
              </w:rPr>
              <w:t>MS00033712</w:t>
            </w:r>
          </w:p>
        </w:tc>
      </w:tr>
      <w:tr w:rsidR="00AE6D03" w:rsidRPr="00F64287" w14:paraId="77A75E06" w14:textId="77777777" w:rsidTr="001940B3">
        <w:trPr>
          <w:trHeight w:val="117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7583E" w14:textId="318F1603" w:rsidR="00AE6D03" w:rsidRPr="00FF2900" w:rsidRDefault="00AE6D03" w:rsidP="00AE6D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3DE6">
              <w:rPr>
                <w:rFonts w:ascii="Arial" w:eastAsia="Times New Roman" w:hAnsi="Arial" w:cs="Arial"/>
              </w:rPr>
              <w:t>Hs_SNORD95</w:t>
            </w:r>
          </w:p>
        </w:tc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12CDA" w14:textId="594C2C35" w:rsidR="00AE6D03" w:rsidRPr="00FF2900" w:rsidRDefault="00AE6D03" w:rsidP="001940B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D7F15">
              <w:rPr>
                <w:rFonts w:ascii="Arial" w:eastAsia="Times New Roman" w:hAnsi="Arial" w:cs="Arial"/>
                <w:color w:val="000000"/>
              </w:rPr>
              <w:t>Primer Assay for endogenous control (small nucleolar RNA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A7AD7" w14:textId="36D98092" w:rsidR="00AE6D03" w:rsidRPr="009D7F15" w:rsidRDefault="00AE6D03" w:rsidP="00343C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13DE6">
              <w:rPr>
                <w:rFonts w:ascii="Arial" w:eastAsia="Times New Roman" w:hAnsi="Arial" w:cs="Arial"/>
              </w:rPr>
              <w:t>MS00033726</w:t>
            </w:r>
          </w:p>
        </w:tc>
      </w:tr>
      <w:tr w:rsidR="00AE6D03" w:rsidRPr="00F64287" w14:paraId="5668255C" w14:textId="77777777" w:rsidTr="001940B3">
        <w:trPr>
          <w:trHeight w:val="234"/>
          <w:jc w:val="center"/>
        </w:trPr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394888" w14:textId="51262F1D" w:rsidR="00AE6D03" w:rsidRPr="00FF2900" w:rsidRDefault="00AE6D03" w:rsidP="00AE6D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3DE6">
              <w:rPr>
                <w:rFonts w:ascii="Arial" w:eastAsia="Times New Roman" w:hAnsi="Arial" w:cs="Arial"/>
              </w:rPr>
              <w:t>Hs_SNORD96A</w:t>
            </w:r>
          </w:p>
        </w:tc>
        <w:tc>
          <w:tcPr>
            <w:tcW w:w="6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A04640" w14:textId="40EA4FB7" w:rsidR="00AE6D03" w:rsidRPr="00FF2900" w:rsidRDefault="00AE6D03" w:rsidP="001940B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D7F15">
              <w:rPr>
                <w:rFonts w:ascii="Arial" w:eastAsia="Times New Roman" w:hAnsi="Arial" w:cs="Arial"/>
                <w:color w:val="000000"/>
              </w:rPr>
              <w:t>Primer Assay for endogenous control (small nucleolar RNA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96E8A7" w14:textId="5791FA29" w:rsidR="00AE6D03" w:rsidRPr="009D7F15" w:rsidRDefault="00AE6D03" w:rsidP="00343C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13DE6">
              <w:rPr>
                <w:rFonts w:ascii="Arial" w:eastAsia="Times New Roman" w:hAnsi="Arial" w:cs="Arial"/>
              </w:rPr>
              <w:t>MS00033733</w:t>
            </w:r>
          </w:p>
        </w:tc>
      </w:tr>
      <w:tr w:rsidR="00A414C3" w:rsidRPr="00F64287" w14:paraId="793820B9" w14:textId="77777777" w:rsidTr="001940B3">
        <w:trPr>
          <w:trHeight w:val="242"/>
          <w:jc w:val="center"/>
        </w:trPr>
        <w:tc>
          <w:tcPr>
            <w:tcW w:w="10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E1459B" w14:textId="6E6F0C93" w:rsidR="00A414C3" w:rsidRPr="00013DE6" w:rsidRDefault="00A414C3" w:rsidP="00A414C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E6D03">
              <w:rPr>
                <w:rFonts w:ascii="Arial" w:hAnsi="Arial" w:cs="Arial"/>
              </w:rPr>
              <w:t>All primers were purchased from Qiagen.</w:t>
            </w:r>
          </w:p>
        </w:tc>
      </w:tr>
    </w:tbl>
    <w:p w14:paraId="265479EF" w14:textId="77777777" w:rsidR="0087220C" w:rsidRPr="00FE7601" w:rsidRDefault="0087220C" w:rsidP="00E3199D">
      <w:pPr>
        <w:spacing w:after="0"/>
        <w:rPr>
          <w:rFonts w:ascii="Arial" w:hAnsi="Arial" w:cs="Arial"/>
        </w:rPr>
      </w:pPr>
    </w:p>
    <w:sectPr w:rsidR="0087220C" w:rsidRPr="00FE7601" w:rsidSect="00E319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1B3"/>
    <w:rsid w:val="000408B5"/>
    <w:rsid w:val="00085035"/>
    <w:rsid w:val="000C619B"/>
    <w:rsid w:val="001204D7"/>
    <w:rsid w:val="001940B3"/>
    <w:rsid w:val="001F7AFD"/>
    <w:rsid w:val="00215CFA"/>
    <w:rsid w:val="002E4C2C"/>
    <w:rsid w:val="00343C73"/>
    <w:rsid w:val="00360E11"/>
    <w:rsid w:val="00371849"/>
    <w:rsid w:val="003837D3"/>
    <w:rsid w:val="003B5BD8"/>
    <w:rsid w:val="00410A7C"/>
    <w:rsid w:val="004139EE"/>
    <w:rsid w:val="00455C9E"/>
    <w:rsid w:val="00492D1B"/>
    <w:rsid w:val="004A3A04"/>
    <w:rsid w:val="00523091"/>
    <w:rsid w:val="0055178F"/>
    <w:rsid w:val="0055553F"/>
    <w:rsid w:val="00597C4A"/>
    <w:rsid w:val="005D6A0A"/>
    <w:rsid w:val="006371B3"/>
    <w:rsid w:val="006F3540"/>
    <w:rsid w:val="00716A17"/>
    <w:rsid w:val="00726320"/>
    <w:rsid w:val="007606EA"/>
    <w:rsid w:val="007930E4"/>
    <w:rsid w:val="0079655D"/>
    <w:rsid w:val="007C6A74"/>
    <w:rsid w:val="0087220C"/>
    <w:rsid w:val="009D7F15"/>
    <w:rsid w:val="00A414C3"/>
    <w:rsid w:val="00A550DD"/>
    <w:rsid w:val="00AE6D03"/>
    <w:rsid w:val="00B8227E"/>
    <w:rsid w:val="00BE34AC"/>
    <w:rsid w:val="00C23FD5"/>
    <w:rsid w:val="00C577E9"/>
    <w:rsid w:val="00CE4FA8"/>
    <w:rsid w:val="00D036CA"/>
    <w:rsid w:val="00D33178"/>
    <w:rsid w:val="00D80DA6"/>
    <w:rsid w:val="00DC6A74"/>
    <w:rsid w:val="00E3199D"/>
    <w:rsid w:val="00EB435E"/>
    <w:rsid w:val="00EC1999"/>
    <w:rsid w:val="00EF0D04"/>
    <w:rsid w:val="00F64287"/>
    <w:rsid w:val="00FC0861"/>
    <w:rsid w:val="00FE7601"/>
    <w:rsid w:val="00FF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C52506"/>
  <w15:chartTrackingRefBased/>
  <w15:docId w15:val="{FEF3A4A7-FBB8-46C6-9DAA-AA8976558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C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C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7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739A69-04C4-4CED-AFA8-56C89F9C8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85</Words>
  <Characters>486</Characters>
  <Application>Microsoft Office Word</Application>
  <DocSecurity>0</DocSecurity>
  <Lines>2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adison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e Zhao</dc:creator>
  <cp:keywords/>
  <dc:description/>
  <cp:lastModifiedBy>Jing Zheng</cp:lastModifiedBy>
  <cp:revision>38</cp:revision>
  <cp:lastPrinted>2021-05-21T20:56:00Z</cp:lastPrinted>
  <dcterms:created xsi:type="dcterms:W3CDTF">2020-07-28T16:51:00Z</dcterms:created>
  <dcterms:modified xsi:type="dcterms:W3CDTF">2026-04-29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f0dab5-2d9b-4794-bebe-dc4254cfb832</vt:lpwstr>
  </property>
</Properties>
</file>